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FB51" w14:textId="77777777" w:rsidR="009C7BE5" w:rsidRPr="00C521AA" w:rsidRDefault="009C7BE5" w:rsidP="009C7BE5">
      <w:pPr>
        <w:jc w:val="center"/>
        <w:rPr>
          <w:rFonts w:ascii="Times New Roman" w:hAnsi="Times New Roman" w:cs="Times New Roman"/>
          <w:b/>
          <w:bCs/>
        </w:rPr>
      </w:pPr>
      <w:r w:rsidRPr="004F0C20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</w:t>
      </w:r>
    </w:p>
    <w:tbl>
      <w:tblPr>
        <w:tblW w:w="9520" w:type="dxa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2126"/>
        <w:gridCol w:w="2126"/>
        <w:gridCol w:w="1157"/>
        <w:gridCol w:w="1418"/>
      </w:tblGrid>
      <w:tr w:rsidR="009C7BE5" w:rsidRPr="007F7087" w14:paraId="2EF29D15" w14:textId="77777777" w:rsidTr="000B7156">
        <w:trPr>
          <w:trHeight w:val="20"/>
          <w:jc w:val="center"/>
        </w:trPr>
        <w:tc>
          <w:tcPr>
            <w:tcW w:w="952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2E154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1. </w:t>
            </w:r>
            <w:r w:rsidRPr="00562324">
              <w:rPr>
                <w:rFonts w:ascii="Times New Roman" w:eastAsia="Times New Roman" w:hAnsi="Times New Roman" w:cs="Times New Roman"/>
                <w:color w:val="000000"/>
              </w:rPr>
              <w:t>Differences in socio-demographic characteristics of included and excluded samp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62324">
              <w:rPr>
                <w:rFonts w:ascii="Times New Roman" w:eastAsia="Times New Roman" w:hAnsi="Times New Roman" w:cs="Times New Roman"/>
                <w:color w:val="000000"/>
              </w:rPr>
              <w:t>in the study</w:t>
            </w:r>
          </w:p>
        </w:tc>
      </w:tr>
      <w:tr w:rsidR="009C7BE5" w:rsidRPr="007F7087" w14:paraId="73BF44E6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80FE21" w14:textId="77777777" w:rsidR="009C7BE5" w:rsidRPr="00C521AA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21AA">
              <w:rPr>
                <w:rFonts w:ascii="Times New Roman" w:eastAsia="Times New Roman" w:hAnsi="Times New Roman" w:cs="Times New Roman"/>
                <w:b/>
                <w:bCs/>
              </w:rPr>
              <w:t>Baseline background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2071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Excluded sample (n=44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7B62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Included sample (n=3,183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4EA0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3479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C7BE5" w:rsidRPr="007F7087" w14:paraId="2D9704B6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316D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0873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0BAB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73DD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B5E2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C7BE5" w:rsidRPr="007F7087" w14:paraId="7F9E0CDE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831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2CC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7D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09C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2B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57C1AC9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A86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&lt;4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EFC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11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343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B8D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726</w:t>
            </w:r>
          </w:p>
        </w:tc>
      </w:tr>
      <w:tr w:rsidR="009C7BE5" w:rsidRPr="007F7087" w14:paraId="6B2EC273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848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45-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216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74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80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35A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9C238A7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41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55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33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67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01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DFB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071A5F30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571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65-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02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A85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B8D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9FD6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4B49DD5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6BF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75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86B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BB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FE2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B8D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295B9727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A3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03D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66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A96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4E7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12A56E4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72E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046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B7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62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6C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507</w:t>
            </w:r>
          </w:p>
        </w:tc>
      </w:tr>
      <w:tr w:rsidR="009C7BE5" w:rsidRPr="007F7087" w14:paraId="4462501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87E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2B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40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94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FF3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716F1FA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42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17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0F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4B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050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79578999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D72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595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5F1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564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39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484</w:t>
            </w:r>
          </w:p>
        </w:tc>
      </w:tr>
      <w:tr w:rsidR="009C7BE5" w:rsidRPr="007F7087" w14:paraId="65CF03C8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B05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Pri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BF1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B0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3E9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011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0A73A8D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87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S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4F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EB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BA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4A2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79D1CF9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24B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Hig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E3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0A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1F2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D4E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1023ACD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56B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28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5E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2C4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2F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3254983D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B69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ever wo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C32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D0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62A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A0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117</w:t>
            </w:r>
          </w:p>
        </w:tc>
      </w:tr>
      <w:tr w:rsidR="009C7BE5" w:rsidRPr="007F7087" w14:paraId="14612A8C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39E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t currently wor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8F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55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3E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F7AC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27B5F47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050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Currently wor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413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86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4F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9248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3D54967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9E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CCF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B3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31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44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3C8169E3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C3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Currently 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BA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63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00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95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305</w:t>
            </w:r>
          </w:p>
        </w:tc>
      </w:tr>
      <w:tr w:rsidR="009C7BE5" w:rsidRPr="007F7087" w14:paraId="2229B200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44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F75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1BB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EC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532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2E998B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7CD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4CC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53D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A3F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4E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01D1E23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9E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rmal (18.5-24.9 kg/m</w:t>
            </w:r>
            <w:r w:rsidRPr="007F708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C3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3B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10E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BB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834</w:t>
            </w:r>
          </w:p>
        </w:tc>
      </w:tr>
      <w:tr w:rsidR="009C7BE5" w:rsidRPr="007F7087" w14:paraId="3BEF857E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60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Underweight (&lt;=1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484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F3D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29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E8CC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6BAFB6A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32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Overweight/obese (&gt;=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97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59B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442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60D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404631E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88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703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D78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00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24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766BCA0D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6F1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52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BD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AC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7E6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3D7AB1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9C7BE5" w:rsidRPr="007F7087" w14:paraId="5DAB3E1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63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33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14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7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E6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6B1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493EF76D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80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31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20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D0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E5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7127017B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EDD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68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EBE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8E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FB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3D7AB1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9C7BE5" w:rsidRPr="007F7087" w14:paraId="0FCCD2AA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42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5E4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D98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E1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B49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6125E8A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F4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lung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9CA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94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57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F2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05277FF9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DA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01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6D8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3D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A1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7AB1">
              <w:rPr>
                <w:rFonts w:ascii="Times New Roman" w:eastAsia="Times New Roman" w:hAnsi="Times New Roman" w:cs="Times New Roman"/>
                <w:color w:val="000000"/>
              </w:rPr>
              <w:t>.431</w:t>
            </w:r>
          </w:p>
        </w:tc>
      </w:tr>
      <w:tr w:rsidR="009C7BE5" w:rsidRPr="007F7087" w14:paraId="7B8886CB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5D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6C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E1C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7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E9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AB4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063661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8241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festyle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C5FA4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DEAA6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FB480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C764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7F70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9C7BE5" w:rsidRPr="007F7087" w14:paraId="4F48C051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BA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C4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6C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81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14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3D16B1B6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24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1E6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D5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01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3F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009</w:t>
            </w:r>
          </w:p>
        </w:tc>
      </w:tr>
      <w:tr w:rsidR="009C7BE5" w:rsidRPr="007F7087" w14:paraId="641FCB72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D4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42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1C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053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333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2ECD118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CC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gorous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833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1F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2EC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C5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27E8BC30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75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90D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72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B1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50D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051</w:t>
            </w:r>
          </w:p>
        </w:tc>
      </w:tr>
      <w:tr w:rsidR="009C7BE5" w:rsidRPr="007F7087" w14:paraId="35F4F560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85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E5E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A9C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43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AD4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1CADFFA9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E7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bacco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5D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F7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A3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A2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27F24236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ABA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E9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7D5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9D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E79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908</w:t>
            </w:r>
          </w:p>
        </w:tc>
      </w:tr>
      <w:tr w:rsidR="009C7BE5" w:rsidRPr="007F7087" w14:paraId="44540716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2BC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3D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CD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A0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DC5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4022CD5C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B3E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Occas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7C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AA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F01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DDB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85D272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36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1BB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01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42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427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2B0731B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97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79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95A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AB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2A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125029CB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15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5D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85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79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C7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568</w:t>
            </w:r>
          </w:p>
        </w:tc>
      </w:tr>
      <w:tr w:rsidR="009C7BE5" w:rsidRPr="007F7087" w14:paraId="363B5C3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E3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F2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61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83A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A946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11D7E78A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D0BC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8803F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CACE9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B206B7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86A6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7F70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9C7BE5" w:rsidRPr="007F7087" w14:paraId="39C72B93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9F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quinti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2D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652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38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C3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100CCF27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67F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Po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5D1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74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78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E0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=0.405</w:t>
            </w:r>
          </w:p>
        </w:tc>
      </w:tr>
      <w:tr w:rsidR="009C7BE5" w:rsidRPr="007F7087" w14:paraId="1E1CAB9F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85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Poor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C7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E9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8BC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AB6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2D77A18D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96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E6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B2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4B4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E6F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10F96892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5AB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Ric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22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C4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446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FB1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31F67952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6522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Rich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96C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35F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318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B1F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44B38B9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CF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E5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95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F1C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39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1DEA5827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7B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SC/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B8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616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307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15.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DE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9C7BE5" w:rsidRPr="007F7087" w14:paraId="75990585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17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O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2F24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5AE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68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32.9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0044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0EBF8CD8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0D6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BC6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A9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35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9929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19C82766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0DD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98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B9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93C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BEA8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515E30B3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2AE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Hindu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842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BBC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5A6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43.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856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9C7BE5" w:rsidRPr="007F7087" w14:paraId="10088D28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B7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Isl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C91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5DB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37A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3EF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7661F739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01F0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15D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1DF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0A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683F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71215B17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AB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C51E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EB1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1805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8BE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C7BE5" w:rsidRPr="007F7087" w14:paraId="0FA00514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8CB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BE7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3AF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773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4CFA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9C7BE5" w:rsidRPr="007F7087" w14:paraId="0279C4D2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30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 xml:space="preserve">     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4750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4C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27AD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color w:val="000000"/>
              </w:rPr>
              <w:t>-9.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BEE17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5BD412C8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6550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B6A4F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24AD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E1BB" w14:textId="77777777" w:rsidR="009C7BE5" w:rsidRPr="007F7087" w:rsidRDefault="009C7BE5" w:rsidP="000B7156">
            <w:pPr>
              <w:spacing w:after="0" w:line="240" w:lineRule="auto"/>
              <w:rPr>
                <w:rFonts w:eastAsia="Times New Roman" w:cs="Times New Roman"/>
              </w:rPr>
            </w:pPr>
            <w:r w:rsidRPr="007F7087">
              <w:rPr>
                <w:rFonts w:eastAsia="Times New Roman" w:cs="Times New Roman"/>
              </w:rPr>
              <w:t> 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99773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7BE5" w:rsidRPr="007F7087" w14:paraId="6FA4E833" w14:textId="77777777" w:rsidTr="000B7156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7418" w14:textId="77777777" w:rsidR="009C7BE5" w:rsidRPr="007F7087" w:rsidRDefault="009C7BE5" w:rsidP="000B7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BD1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3B39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D1E5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3661" w14:textId="77777777" w:rsidR="009C7BE5" w:rsidRPr="007F7087" w:rsidRDefault="009C7BE5" w:rsidP="000B7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70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246CD8E0" w14:textId="77777777" w:rsidR="009C7BE5" w:rsidRDefault="009C7BE5" w:rsidP="009C7BE5"/>
    <w:p w14:paraId="7EC8D606" w14:textId="77777777" w:rsidR="009C7BE5" w:rsidRDefault="009C7BE5" w:rsidP="009C7BE5"/>
    <w:p w14:paraId="276742C7" w14:textId="77777777" w:rsidR="009C7BE5" w:rsidRDefault="009C7BE5"/>
    <w:sectPr w:rsidR="009C7BE5" w:rsidSect="00A44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E5"/>
    <w:rsid w:val="009C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11D03"/>
  <w15:chartTrackingRefBased/>
  <w15:docId w15:val="{1177D0E5-18E1-4F5A-A7A8-AB9F2992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BE5"/>
    <w:rPr>
      <w:rFonts w:ascii="Book Antiqua" w:hAnsi="Book Antiqua"/>
      <w:color w:val="222222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ia,MR</dc:creator>
  <cp:keywords/>
  <dc:description/>
  <cp:lastModifiedBy>Bhatia,MR</cp:lastModifiedBy>
  <cp:revision>1</cp:revision>
  <dcterms:created xsi:type="dcterms:W3CDTF">2023-11-07T09:53:00Z</dcterms:created>
  <dcterms:modified xsi:type="dcterms:W3CDTF">2023-11-07T09:56:00Z</dcterms:modified>
</cp:coreProperties>
</file>